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452F4" w14:textId="739FFC22" w:rsidR="006C205C" w:rsidRPr="00515E8A" w:rsidRDefault="006C205C" w:rsidP="006C205C">
      <w:pPr>
        <w:rPr>
          <w:b/>
          <w:bCs/>
        </w:rPr>
      </w:pPr>
      <w:r w:rsidRPr="00515E8A">
        <w:rPr>
          <w:b/>
          <w:bCs/>
        </w:rPr>
        <w:t>S</w:t>
      </w:r>
      <w:r w:rsidR="00690FA8">
        <w:rPr>
          <w:b/>
          <w:bCs/>
        </w:rPr>
        <w:t>5</w:t>
      </w:r>
      <w:r w:rsidRPr="00515E8A">
        <w:rPr>
          <w:b/>
          <w:bCs/>
        </w:rPr>
        <w:t xml:space="preserve"> Table: Characteristics of people excluded from the final model due to missing data on gender, isolation, and food insecurity from </w:t>
      </w:r>
      <w:r w:rsidRPr="00515E8A">
        <w:rPr>
          <w:rFonts w:cs="Arial"/>
          <w:b/>
          <w:bCs/>
          <w:szCs w:val="22"/>
        </w:rPr>
        <w:t>I-SHARE 2020-21</w:t>
      </w:r>
      <w:r w:rsidRPr="00515E8A">
        <w:rPr>
          <w:b/>
          <w:bCs/>
        </w:rPr>
        <w:t xml:space="preserve"> (N=2867).</w:t>
      </w:r>
    </w:p>
    <w:tbl>
      <w:tblPr>
        <w:tblpPr w:leftFromText="180" w:rightFromText="180" w:vertAnchor="text" w:horzAnchor="margin" w:tblpXSpec="center" w:tblpY="153"/>
        <w:tblW w:w="9215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410"/>
        <w:gridCol w:w="2552"/>
      </w:tblGrid>
      <w:tr w:rsidR="006C205C" w:rsidRPr="00755795" w14:paraId="6E04E297" w14:textId="77777777" w:rsidTr="00A31D91">
        <w:trPr>
          <w:trHeight w:val="340"/>
        </w:trPr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0A1F6616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19C0ED0" w14:textId="77777777" w:rsidR="006C205C" w:rsidRPr="00755795" w:rsidRDefault="006C205C" w:rsidP="00A31D91">
            <w:pPr>
              <w:jc w:val="right"/>
              <w:rPr>
                <w:rFonts w:cs="Arial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AF143F1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Missing from final model N (%)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  <w:vAlign w:val="bottom"/>
          </w:tcPr>
          <w:p w14:paraId="64C82A1F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 xml:space="preserve">Included in final model </w:t>
            </w:r>
            <w:proofErr w:type="gramStart"/>
            <w:r w:rsidRPr="00755795">
              <w:rPr>
                <w:rFonts w:cs="Arial"/>
                <w:szCs w:val="22"/>
              </w:rPr>
              <w:t>N(</w:t>
            </w:r>
            <w:proofErr w:type="gramEnd"/>
            <w:r w:rsidRPr="00755795">
              <w:rPr>
                <w:rFonts w:cs="Arial"/>
                <w:szCs w:val="22"/>
              </w:rPr>
              <w:t>%)</w:t>
            </w:r>
          </w:p>
        </w:tc>
      </w:tr>
      <w:tr w:rsidR="006C205C" w:rsidRPr="00755795" w14:paraId="7D18F574" w14:textId="77777777" w:rsidTr="00A31D91">
        <w:trPr>
          <w:trHeight w:val="34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75BA4F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B79417D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45-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5D23B9D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446 (39.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45E2C1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1093 (63.2)</w:t>
            </w:r>
          </w:p>
        </w:tc>
      </w:tr>
      <w:tr w:rsidR="006C205C" w:rsidRPr="00755795" w14:paraId="58E57AFC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18D6059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B5FDE3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55-6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D9D936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329 (28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ECE18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495 (28.6)</w:t>
            </w:r>
          </w:p>
        </w:tc>
      </w:tr>
      <w:tr w:rsidR="006C205C" w:rsidRPr="00755795" w14:paraId="5C7DDD35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BF095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397891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m:oMath>
              <m:r>
                <w:rPr>
                  <w:rFonts w:ascii="Cambria Math" w:hAnsi="Cambria Math" w:cs="Arial"/>
                  <w:szCs w:val="22"/>
                </w:rPr>
                <m:t>≥</m:t>
              </m:r>
            </m:oMath>
            <w:r w:rsidRPr="00755795">
              <w:rPr>
                <w:rFonts w:cs="Arial"/>
                <w:szCs w:val="22"/>
              </w:rPr>
              <w:t>6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0D33701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 xml:space="preserve"> 362 (31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F20386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142 (8.2)</w:t>
            </w:r>
          </w:p>
        </w:tc>
      </w:tr>
      <w:tr w:rsidR="006C205C" w:rsidRPr="00755795" w14:paraId="25AA82CA" w14:textId="77777777" w:rsidTr="00A31D91">
        <w:trPr>
          <w:trHeight w:val="34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639C1690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Sex</w:t>
            </w:r>
          </w:p>
          <w:p w14:paraId="761A8A1F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31B21B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Mal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8AB6E9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71 (50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E148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707 (40.9)</w:t>
            </w:r>
          </w:p>
        </w:tc>
      </w:tr>
      <w:tr w:rsidR="006C205C" w:rsidRPr="00755795" w14:paraId="13CCE3E3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9684DF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8484C7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E6A407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66 (49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F834D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1023 (59.1)</w:t>
            </w:r>
          </w:p>
        </w:tc>
      </w:tr>
      <w:tr w:rsidR="006C205C" w:rsidRPr="00755795" w14:paraId="7974EE31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4F36CF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677A5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Other</w:t>
            </w:r>
            <w:r w:rsidRPr="00755795">
              <w:rPr>
                <w:rFonts w:cs="Arial"/>
                <w:szCs w:val="22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558C39D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55539A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0</w:t>
            </w:r>
          </w:p>
        </w:tc>
      </w:tr>
      <w:tr w:rsidR="006C205C" w:rsidRPr="00755795" w14:paraId="51358679" w14:textId="77777777" w:rsidTr="00A31D91">
        <w:trPr>
          <w:trHeight w:val="3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15E2D74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6A3E13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No formal and primar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C32F9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24 (2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9C4CA7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46 (2.7)</w:t>
            </w:r>
          </w:p>
        </w:tc>
      </w:tr>
      <w:tr w:rsidR="006C205C" w:rsidRPr="00755795" w14:paraId="12CC73EA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D74A7B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524C67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Secondar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49E51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08 (44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726E8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247 (14.3)</w:t>
            </w:r>
          </w:p>
        </w:tc>
      </w:tr>
      <w:tr w:rsidR="006C205C" w:rsidRPr="00755795" w14:paraId="299FFFFA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887A57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E458D8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College/Universit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31254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28 (46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08B61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1298 (75.0)</w:t>
            </w:r>
          </w:p>
        </w:tc>
      </w:tr>
      <w:tr w:rsidR="006C205C" w:rsidRPr="00755795" w14:paraId="65641922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2BD755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F0DCF3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Other</w:t>
            </w:r>
            <w:r w:rsidRPr="00755795">
              <w:rPr>
                <w:rFonts w:cs="Arial"/>
                <w:szCs w:val="22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5946E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77 (6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1995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139 (8.0)</w:t>
            </w:r>
          </w:p>
        </w:tc>
      </w:tr>
      <w:tr w:rsidR="006C205C" w:rsidRPr="00755795" w14:paraId="1DD394EC" w14:textId="77777777" w:rsidTr="00A31D91">
        <w:trPr>
          <w:trHeight w:val="34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2523AA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Employment stat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7D60354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Employe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84A8DCC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735 (64.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2EB49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1419 (82.0)</w:t>
            </w:r>
          </w:p>
        </w:tc>
      </w:tr>
      <w:tr w:rsidR="006C205C" w:rsidRPr="00755795" w14:paraId="2F967442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904E9D0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8AC6BA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Unemploye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F6923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5 (1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BD6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68 (3.9)</w:t>
            </w:r>
          </w:p>
        </w:tc>
      </w:tr>
      <w:tr w:rsidR="006C205C" w:rsidRPr="00755795" w14:paraId="210126C8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9F6DF45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E024FE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Retire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F816B1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370 (3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45CA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156 (9.0)</w:t>
            </w:r>
          </w:p>
        </w:tc>
      </w:tr>
      <w:tr w:rsidR="006C205C" w:rsidRPr="00755795" w14:paraId="684E474D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399CAD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3C6067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Other</w:t>
            </w:r>
            <w:r w:rsidRPr="00755795">
              <w:rPr>
                <w:rFonts w:cs="Arial"/>
                <w:szCs w:val="22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44B3B2A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7 (1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299BE4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87 (5.0)</w:t>
            </w:r>
          </w:p>
        </w:tc>
      </w:tr>
      <w:tr w:rsidR="006C205C" w:rsidRPr="00755795" w14:paraId="12A1DEE7" w14:textId="77777777" w:rsidTr="00A31D91">
        <w:trPr>
          <w:trHeight w:val="34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1E124E22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Residential are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F4C3D2D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Ru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D3C47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617 (54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59A6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327 (18.9)</w:t>
            </w:r>
          </w:p>
        </w:tc>
      </w:tr>
      <w:tr w:rsidR="006C205C" w:rsidRPr="00755795" w14:paraId="356B14C6" w14:textId="77777777" w:rsidTr="00A31D91">
        <w:trPr>
          <w:trHeight w:val="34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10A33" w14:textId="77777777" w:rsidR="006C205C" w:rsidRPr="00755795" w:rsidRDefault="006C205C" w:rsidP="00A31D91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212EE7" w14:textId="77777777" w:rsidR="006C205C" w:rsidRPr="00755795" w:rsidRDefault="006C205C" w:rsidP="00A31D91">
            <w:pPr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Urb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112EBB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520 (45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3A9B77" w14:textId="77777777" w:rsidR="006C205C" w:rsidRPr="00755795" w:rsidRDefault="006C205C" w:rsidP="00A31D91">
            <w:pPr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szCs w:val="22"/>
              </w:rPr>
              <w:t>1403 (81.1)</w:t>
            </w:r>
          </w:p>
        </w:tc>
      </w:tr>
      <w:tr w:rsidR="006C205C" w:rsidRPr="00755795" w14:paraId="3334679F" w14:textId="77777777" w:rsidTr="00A31D91">
        <w:trPr>
          <w:trHeight w:val="340"/>
        </w:trPr>
        <w:tc>
          <w:tcPr>
            <w:tcW w:w="92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08C32C" w14:textId="77777777" w:rsidR="006C205C" w:rsidRPr="00755795" w:rsidRDefault="006C205C" w:rsidP="00A31D91">
            <w:pPr>
              <w:rPr>
                <w:rFonts w:cs="Arial"/>
                <w:szCs w:val="22"/>
              </w:rPr>
            </w:pPr>
            <w:proofErr w:type="gramStart"/>
            <w:r w:rsidRPr="00755795">
              <w:rPr>
                <w:rFonts w:cs="Arial"/>
                <w:sz w:val="16"/>
                <w:szCs w:val="16"/>
                <w:vertAlign w:val="superscript"/>
              </w:rPr>
              <w:t xml:space="preserve">1 </w:t>
            </w:r>
            <w:r w:rsidRPr="00755795">
              <w:rPr>
                <w:rFonts w:cs="Arial"/>
                <w:sz w:val="16"/>
                <w:szCs w:val="16"/>
              </w:rPr>
              <w:t>”Other</w:t>
            </w:r>
            <w:proofErr w:type="gramEnd"/>
            <w:r w:rsidRPr="00755795">
              <w:rPr>
                <w:rFonts w:cs="Arial"/>
                <w:sz w:val="16"/>
                <w:szCs w:val="16"/>
              </w:rPr>
              <w:t>” was a survey response option. Participants were unable to specify further.</w:t>
            </w:r>
          </w:p>
        </w:tc>
      </w:tr>
    </w:tbl>
    <w:p w14:paraId="7C78032B" w14:textId="77777777" w:rsidR="00292A87" w:rsidRDefault="00292A87"/>
    <w:sectPr w:rsidR="0029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05C"/>
    <w:rsid w:val="00031614"/>
    <w:rsid w:val="0022663D"/>
    <w:rsid w:val="00292A87"/>
    <w:rsid w:val="00307858"/>
    <w:rsid w:val="00330D41"/>
    <w:rsid w:val="00375BD4"/>
    <w:rsid w:val="004F4178"/>
    <w:rsid w:val="004F4590"/>
    <w:rsid w:val="00690FA8"/>
    <w:rsid w:val="006C205C"/>
    <w:rsid w:val="007404BC"/>
    <w:rsid w:val="00847B38"/>
    <w:rsid w:val="008F5E00"/>
    <w:rsid w:val="00A76D40"/>
    <w:rsid w:val="00AC7E3D"/>
    <w:rsid w:val="00B82786"/>
    <w:rsid w:val="00C336A8"/>
    <w:rsid w:val="00C37572"/>
    <w:rsid w:val="00D0327C"/>
    <w:rsid w:val="00D77E00"/>
    <w:rsid w:val="00E734B1"/>
    <w:rsid w:val="00F52B58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9E426"/>
  <w15:chartTrackingRefBased/>
  <w15:docId w15:val="{1A7FEF24-8084-0E47-AF63-AA721976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05C"/>
    <w:pPr>
      <w:spacing w:line="36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Chang</dc:creator>
  <cp:keywords/>
  <dc:description/>
  <cp:lastModifiedBy>Dan Wu</cp:lastModifiedBy>
  <cp:revision>3</cp:revision>
  <dcterms:created xsi:type="dcterms:W3CDTF">2024-04-08T11:02:00Z</dcterms:created>
  <dcterms:modified xsi:type="dcterms:W3CDTF">2024-04-08T11:02:00Z</dcterms:modified>
</cp:coreProperties>
</file>